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48934" w14:textId="381474B9" w:rsidR="0067508E" w:rsidRDefault="0067508E" w:rsidP="0067508E">
      <w:pPr>
        <w:jc w:val="both"/>
        <w:rPr>
          <w:rFonts w:ascii="Times New Roman" w:hAnsi="Times New Roman" w:cs="Times New Roman"/>
          <w:b/>
          <w:bCs/>
        </w:rPr>
      </w:pPr>
      <w:bookmarkStart w:id="0" w:name="_Toc59450766"/>
      <w:bookmarkStart w:id="1" w:name="OLE_LINK18"/>
      <w:r>
        <w:rPr>
          <w:rFonts w:ascii="Times New Roman" w:hAnsi="Times New Roman" w:cs="Times New Roman"/>
          <w:b/>
        </w:rPr>
        <w:t>S3</w:t>
      </w:r>
      <w:r w:rsidR="003E2B1C">
        <w:rPr>
          <w:rFonts w:ascii="Times New Roman" w:hAnsi="Times New Roman" w:cs="Times New Roman"/>
          <w:b/>
        </w:rPr>
        <w:t xml:space="preserve"> Table</w:t>
      </w:r>
      <w:r w:rsidRPr="00080FAD">
        <w:rPr>
          <w:rFonts w:ascii="Times New Roman" w:hAnsi="Times New Roman" w:cs="Times New Roman"/>
          <w:b/>
          <w:lang w:eastAsia="ja-JP"/>
        </w:rPr>
        <w:t xml:space="preserve">. </w:t>
      </w:r>
      <w:r w:rsidRPr="00080FAD">
        <w:rPr>
          <w:rFonts w:ascii="Times New Roman" w:hAnsi="Times New Roman" w:cs="Times New Roman"/>
          <w:b/>
          <w:bCs/>
        </w:rPr>
        <w:t xml:space="preserve">National </w:t>
      </w:r>
      <w:r w:rsidRPr="00080FAD">
        <w:rPr>
          <w:rFonts w:ascii="Times New Roman" w:hAnsi="Times New Roman" w:cs="Times New Roman"/>
          <w:b/>
          <w:bCs/>
          <w:lang w:eastAsia="ja-JP"/>
        </w:rPr>
        <w:t>p</w:t>
      </w:r>
      <w:r w:rsidRPr="00080FAD">
        <w:rPr>
          <w:rFonts w:ascii="Times New Roman" w:hAnsi="Times New Roman" w:cs="Times New Roman"/>
          <w:b/>
          <w:bCs/>
        </w:rPr>
        <w:t xml:space="preserve">revalence </w:t>
      </w:r>
      <w:r w:rsidRPr="00080FAD">
        <w:rPr>
          <w:rFonts w:ascii="Times New Roman" w:hAnsi="Times New Roman" w:cs="Times New Roman"/>
          <w:b/>
          <w:bCs/>
          <w:lang w:eastAsia="ja-JP"/>
        </w:rPr>
        <w:t xml:space="preserve">rate </w:t>
      </w:r>
      <w:r w:rsidRPr="00080FAD">
        <w:rPr>
          <w:rFonts w:ascii="Times New Roman" w:hAnsi="Times New Roman" w:cs="Times New Roman"/>
          <w:b/>
          <w:bCs/>
        </w:rPr>
        <w:t>of Xpert</w:t>
      </w:r>
      <w:r w:rsidRPr="00080FAD">
        <w:rPr>
          <w:rFonts w:ascii="Times New Roman" w:hAnsi="Times New Roman" w:cs="Times New Roman"/>
          <w:b/>
          <w:bCs/>
          <w:lang w:eastAsia="ja-JP"/>
        </w:rPr>
        <w:t>-</w:t>
      </w:r>
      <w:r w:rsidRPr="00080FAD">
        <w:rPr>
          <w:rFonts w:ascii="Times New Roman" w:hAnsi="Times New Roman" w:cs="Times New Roman"/>
          <w:b/>
          <w:bCs/>
        </w:rPr>
        <w:t>positive pulmonary TB</w:t>
      </w:r>
      <w:r w:rsidRPr="00080FAD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080FAD">
        <w:rPr>
          <w:rFonts w:ascii="Times New Roman" w:hAnsi="Times New Roman" w:cs="Times New Roman"/>
          <w:bCs/>
          <w:color w:val="000000"/>
          <w:lang w:eastAsia="ja-JP"/>
        </w:rPr>
        <w:t>(</w:t>
      </w:r>
      <w:r w:rsidRPr="00080FAD">
        <w:rPr>
          <w:rFonts w:ascii="Times New Roman" w:eastAsia="Times New Roman" w:hAnsi="Times New Roman" w:cs="Times New Roman"/>
          <w:bCs/>
          <w:color w:val="000000"/>
          <w:u w:val="single"/>
        </w:rPr>
        <w:t>&gt;</w:t>
      </w:r>
      <w:r w:rsidRPr="00080FAD">
        <w:rPr>
          <w:rFonts w:ascii="Times New Roman" w:hAnsi="Times New Roman" w:cs="Times New Roman"/>
          <w:b/>
          <w:bCs/>
        </w:rPr>
        <w:t xml:space="preserve"> 15</w:t>
      </w:r>
      <w:r w:rsidRPr="00080FAD">
        <w:rPr>
          <w:rFonts w:ascii="Times New Roman" w:hAnsi="Times New Roman" w:cs="Times New Roman"/>
          <w:b/>
          <w:bCs/>
          <w:lang w:eastAsia="ja-JP"/>
        </w:rPr>
        <w:t xml:space="preserve"> years old)</w:t>
      </w:r>
      <w:bookmarkEnd w:id="0"/>
      <w:r w:rsidRPr="00080FAD">
        <w:rPr>
          <w:rFonts w:ascii="Times New Roman" w:hAnsi="Times New Roman" w:cs="Times New Roman"/>
          <w:b/>
          <w:bCs/>
        </w:rPr>
        <w:t xml:space="preserve"> </w:t>
      </w:r>
    </w:p>
    <w:p w14:paraId="100A09D1" w14:textId="77777777" w:rsidR="0067508E" w:rsidRPr="00080FAD" w:rsidRDefault="0067508E" w:rsidP="0067508E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9445" w:type="dxa"/>
        <w:tblLook w:val="04A0" w:firstRow="1" w:lastRow="0" w:firstColumn="1" w:lastColumn="0" w:noHBand="0" w:noVBand="1"/>
      </w:tblPr>
      <w:tblGrid>
        <w:gridCol w:w="3510"/>
        <w:gridCol w:w="1843"/>
        <w:gridCol w:w="4092"/>
      </w:tblGrid>
      <w:tr w:rsidR="0067508E" w:rsidRPr="00080FAD" w14:paraId="625744FD" w14:textId="77777777" w:rsidTr="008E0DFF">
        <w:tc>
          <w:tcPr>
            <w:tcW w:w="3510" w:type="dxa"/>
          </w:tcPr>
          <w:bookmarkEnd w:id="1"/>
          <w:p w14:paraId="76D039C6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843" w:type="dxa"/>
          </w:tcPr>
          <w:p w14:paraId="2D454F60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TB c</w:t>
            </w:r>
            <w:r w:rsidRPr="00080FAD"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4092" w:type="dxa"/>
          </w:tcPr>
          <w:p w14:paraId="5702E5D3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 xml:space="preserve">Prevalence rate </w:t>
            </w:r>
            <w:r w:rsidRPr="00080FAD">
              <w:rPr>
                <w:rFonts w:ascii="Times New Roman" w:hAnsi="Times New Roman" w:cs="Times New Roman"/>
                <w:lang w:eastAsia="ja-JP"/>
              </w:rPr>
              <w:t>per</w:t>
            </w:r>
            <w:r w:rsidRPr="00080FAD">
              <w:rPr>
                <w:rFonts w:ascii="Times New Roman" w:hAnsi="Times New Roman" w:cs="Times New Roman"/>
              </w:rPr>
              <w:t xml:space="preserve"> 100 000 adults (95</w:t>
            </w:r>
            <w:r w:rsidRPr="00080FAD">
              <w:rPr>
                <w:rFonts w:ascii="Times New Roman" w:hAnsi="Times New Roman" w:cs="Times New Roman"/>
                <w:lang w:eastAsia="ja-JP"/>
              </w:rPr>
              <w:t>%</w:t>
            </w:r>
            <w:r w:rsidRPr="00080FAD">
              <w:rPr>
                <w:rFonts w:ascii="Times New Roman" w:hAnsi="Times New Roman" w:cs="Times New Roman"/>
              </w:rPr>
              <w:t xml:space="preserve"> CI)</w:t>
            </w:r>
          </w:p>
          <w:p w14:paraId="2537A23A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>(multiple imputations)</w:t>
            </w:r>
          </w:p>
        </w:tc>
      </w:tr>
      <w:tr w:rsidR="0067508E" w:rsidRPr="00080FAD" w14:paraId="75410CBA" w14:textId="77777777" w:rsidTr="008E0DFF">
        <w:tc>
          <w:tcPr>
            <w:tcW w:w="3510" w:type="dxa"/>
          </w:tcPr>
          <w:p w14:paraId="48FE8769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0FAD">
              <w:rPr>
                <w:rFonts w:ascii="Times New Roman" w:hAnsi="Times New Roman" w:cs="Times New Roman"/>
              </w:rPr>
              <w:t>Complete case analysis</w:t>
            </w:r>
          </w:p>
        </w:tc>
        <w:tc>
          <w:tcPr>
            <w:tcW w:w="1843" w:type="dxa"/>
          </w:tcPr>
          <w:p w14:paraId="679D9764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092" w:type="dxa"/>
          </w:tcPr>
          <w:p w14:paraId="23C5C5C6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>480 (399‒561)</w:t>
            </w:r>
          </w:p>
        </w:tc>
      </w:tr>
      <w:tr w:rsidR="0067508E" w:rsidRPr="00080FAD" w14:paraId="45906D16" w14:textId="77777777" w:rsidTr="008E0DFF">
        <w:tc>
          <w:tcPr>
            <w:tcW w:w="3510" w:type="dxa"/>
          </w:tcPr>
          <w:p w14:paraId="5B922691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0FAD">
              <w:rPr>
                <w:rFonts w:ascii="Times New Roman" w:hAnsi="Times New Roman" w:cs="Times New Roman"/>
              </w:rPr>
              <w:t>Inverse sampling probability weights</w:t>
            </w:r>
          </w:p>
        </w:tc>
        <w:tc>
          <w:tcPr>
            <w:tcW w:w="1843" w:type="dxa"/>
          </w:tcPr>
          <w:p w14:paraId="10DE7134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092" w:type="dxa"/>
          </w:tcPr>
          <w:p w14:paraId="40A99A47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>487 (406‒569)</w:t>
            </w:r>
          </w:p>
        </w:tc>
      </w:tr>
      <w:tr w:rsidR="0067508E" w:rsidRPr="00080FAD" w14:paraId="1C0D056A" w14:textId="77777777" w:rsidTr="008E0DFF">
        <w:tc>
          <w:tcPr>
            <w:tcW w:w="3510" w:type="dxa"/>
          </w:tcPr>
          <w:p w14:paraId="50B5AFEB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0FAD">
              <w:rPr>
                <w:rFonts w:ascii="Times New Roman" w:hAnsi="Times New Roman" w:cs="Times New Roman"/>
              </w:rPr>
              <w:t>Weights and post-stratification</w:t>
            </w:r>
          </w:p>
        </w:tc>
        <w:tc>
          <w:tcPr>
            <w:tcW w:w="1843" w:type="dxa"/>
          </w:tcPr>
          <w:p w14:paraId="652ABCC9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r w:rsidRPr="00080FA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092" w:type="dxa"/>
          </w:tcPr>
          <w:p w14:paraId="339952DF" w14:textId="77777777" w:rsidR="0067508E" w:rsidRPr="00080FAD" w:rsidRDefault="0067508E" w:rsidP="008E0DFF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5307898"/>
            <w:r w:rsidRPr="00080FAD">
              <w:rPr>
                <w:rFonts w:ascii="Times New Roman" w:hAnsi="Times New Roman" w:cs="Times New Roman"/>
              </w:rPr>
              <w:t>468 (391‒546)</w:t>
            </w:r>
            <w:bookmarkEnd w:id="2"/>
          </w:p>
        </w:tc>
      </w:tr>
    </w:tbl>
    <w:p w14:paraId="2955B557" w14:textId="77777777" w:rsidR="009B1186" w:rsidRDefault="009B1186"/>
    <w:sectPr w:rsidR="009B1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8E"/>
    <w:rsid w:val="0002226E"/>
    <w:rsid w:val="000933B5"/>
    <w:rsid w:val="000C4593"/>
    <w:rsid w:val="00103494"/>
    <w:rsid w:val="0010738F"/>
    <w:rsid w:val="00121B85"/>
    <w:rsid w:val="00143391"/>
    <w:rsid w:val="00154EC1"/>
    <w:rsid w:val="00175256"/>
    <w:rsid w:val="00186B9A"/>
    <w:rsid w:val="00194E2B"/>
    <w:rsid w:val="00195200"/>
    <w:rsid w:val="001963AD"/>
    <w:rsid w:val="001A08C3"/>
    <w:rsid w:val="001A4A3E"/>
    <w:rsid w:val="001C7C94"/>
    <w:rsid w:val="001F4A07"/>
    <w:rsid w:val="00217844"/>
    <w:rsid w:val="002220AA"/>
    <w:rsid w:val="002232CD"/>
    <w:rsid w:val="0026673C"/>
    <w:rsid w:val="00277A23"/>
    <w:rsid w:val="002800EA"/>
    <w:rsid w:val="002C7F26"/>
    <w:rsid w:val="002D03FE"/>
    <w:rsid w:val="002D0E48"/>
    <w:rsid w:val="002D63DB"/>
    <w:rsid w:val="002F64B4"/>
    <w:rsid w:val="00387781"/>
    <w:rsid w:val="00395876"/>
    <w:rsid w:val="003E2B1C"/>
    <w:rsid w:val="003F6E35"/>
    <w:rsid w:val="00410D8F"/>
    <w:rsid w:val="00472155"/>
    <w:rsid w:val="0047380B"/>
    <w:rsid w:val="004A2A44"/>
    <w:rsid w:val="004B618D"/>
    <w:rsid w:val="004C3C1C"/>
    <w:rsid w:val="004D0BCE"/>
    <w:rsid w:val="00514FF0"/>
    <w:rsid w:val="00525D71"/>
    <w:rsid w:val="00531CFF"/>
    <w:rsid w:val="00580A74"/>
    <w:rsid w:val="00583450"/>
    <w:rsid w:val="00597840"/>
    <w:rsid w:val="005B07B7"/>
    <w:rsid w:val="005C0F4B"/>
    <w:rsid w:val="005C20B3"/>
    <w:rsid w:val="005D29F1"/>
    <w:rsid w:val="006046EE"/>
    <w:rsid w:val="00623BB7"/>
    <w:rsid w:val="00625823"/>
    <w:rsid w:val="006315FB"/>
    <w:rsid w:val="00637370"/>
    <w:rsid w:val="00663ADB"/>
    <w:rsid w:val="00671AE7"/>
    <w:rsid w:val="0067508E"/>
    <w:rsid w:val="006B31F1"/>
    <w:rsid w:val="006B6B39"/>
    <w:rsid w:val="006D0354"/>
    <w:rsid w:val="006F2B47"/>
    <w:rsid w:val="006F5AB5"/>
    <w:rsid w:val="00706F9A"/>
    <w:rsid w:val="00774362"/>
    <w:rsid w:val="007B3574"/>
    <w:rsid w:val="007E085A"/>
    <w:rsid w:val="007E0B1D"/>
    <w:rsid w:val="007E4161"/>
    <w:rsid w:val="007F33F9"/>
    <w:rsid w:val="008452E2"/>
    <w:rsid w:val="00860052"/>
    <w:rsid w:val="0086521C"/>
    <w:rsid w:val="00874F57"/>
    <w:rsid w:val="00890B2A"/>
    <w:rsid w:val="008911DE"/>
    <w:rsid w:val="008A100A"/>
    <w:rsid w:val="008C0344"/>
    <w:rsid w:val="008C1C7A"/>
    <w:rsid w:val="008D2CC6"/>
    <w:rsid w:val="00910BF8"/>
    <w:rsid w:val="009120C7"/>
    <w:rsid w:val="00944B3C"/>
    <w:rsid w:val="009B1186"/>
    <w:rsid w:val="009C2D77"/>
    <w:rsid w:val="009C5446"/>
    <w:rsid w:val="009D5A68"/>
    <w:rsid w:val="009F544C"/>
    <w:rsid w:val="009F7E60"/>
    <w:rsid w:val="00A21A59"/>
    <w:rsid w:val="00A269F9"/>
    <w:rsid w:val="00A55EBB"/>
    <w:rsid w:val="00A5793D"/>
    <w:rsid w:val="00A717A5"/>
    <w:rsid w:val="00AA15F6"/>
    <w:rsid w:val="00AF53B4"/>
    <w:rsid w:val="00B1112E"/>
    <w:rsid w:val="00B214B0"/>
    <w:rsid w:val="00B22828"/>
    <w:rsid w:val="00B32E9E"/>
    <w:rsid w:val="00B365A2"/>
    <w:rsid w:val="00B436B1"/>
    <w:rsid w:val="00B52E95"/>
    <w:rsid w:val="00BA0C7D"/>
    <w:rsid w:val="00BB1B9D"/>
    <w:rsid w:val="00BE2011"/>
    <w:rsid w:val="00BE368D"/>
    <w:rsid w:val="00C00D9D"/>
    <w:rsid w:val="00C2400E"/>
    <w:rsid w:val="00C306F6"/>
    <w:rsid w:val="00C352CE"/>
    <w:rsid w:val="00C41136"/>
    <w:rsid w:val="00C430C0"/>
    <w:rsid w:val="00C433B1"/>
    <w:rsid w:val="00C76A5B"/>
    <w:rsid w:val="00C92194"/>
    <w:rsid w:val="00C954EB"/>
    <w:rsid w:val="00CA7A49"/>
    <w:rsid w:val="00CC29DC"/>
    <w:rsid w:val="00CC49FD"/>
    <w:rsid w:val="00CF09CD"/>
    <w:rsid w:val="00CF1507"/>
    <w:rsid w:val="00D01A65"/>
    <w:rsid w:val="00D32815"/>
    <w:rsid w:val="00D859FD"/>
    <w:rsid w:val="00DA3065"/>
    <w:rsid w:val="00DC618A"/>
    <w:rsid w:val="00DD5C2F"/>
    <w:rsid w:val="00E158C9"/>
    <w:rsid w:val="00E15D5C"/>
    <w:rsid w:val="00E41E31"/>
    <w:rsid w:val="00E57D5D"/>
    <w:rsid w:val="00E7504C"/>
    <w:rsid w:val="00EB1179"/>
    <w:rsid w:val="00EC7186"/>
    <w:rsid w:val="00ED0F6E"/>
    <w:rsid w:val="00F040BC"/>
    <w:rsid w:val="00F335B2"/>
    <w:rsid w:val="00F55916"/>
    <w:rsid w:val="00F6389C"/>
    <w:rsid w:val="00F64CE7"/>
    <w:rsid w:val="00F67001"/>
    <w:rsid w:val="00FB21CA"/>
    <w:rsid w:val="00FE1F35"/>
    <w:rsid w:val="00FE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AFC96"/>
  <w15:chartTrackingRefBased/>
  <w15:docId w15:val="{FE739ED4-F1C4-CB45-A96B-F498F78D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8E"/>
    <w:rPr>
      <w:rFonts w:eastAsiaTheme="minorEastAsia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508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in Lin Aung</dc:creator>
  <cp:keywords/>
  <dc:description/>
  <cp:lastModifiedBy>Htin Lin Aung</cp:lastModifiedBy>
  <cp:revision>3</cp:revision>
  <dcterms:created xsi:type="dcterms:W3CDTF">2022-05-22T23:57:00Z</dcterms:created>
  <dcterms:modified xsi:type="dcterms:W3CDTF">2022-05-24T02:18:00Z</dcterms:modified>
</cp:coreProperties>
</file>